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7D6FC" w14:textId="19536552" w:rsidR="00362BC6" w:rsidRDefault="00711242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62CD49" wp14:editId="619B4BAF">
                <wp:simplePos x="0" y="0"/>
                <wp:positionH relativeFrom="column">
                  <wp:posOffset>-935355</wp:posOffset>
                </wp:positionH>
                <wp:positionV relativeFrom="paragraph">
                  <wp:posOffset>142875</wp:posOffset>
                </wp:positionV>
                <wp:extent cx="7219315" cy="2309495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19315" cy="2309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3BE535" w14:textId="335511A1" w:rsidR="00711242" w:rsidRPr="00711242" w:rsidRDefault="0071124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112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able S1 Pathogenic gene information included in SCID cases</w:t>
                            </w:r>
                          </w:p>
                          <w:tbl>
                            <w:tblPr>
                              <w:tblW w:w="1105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4"/>
                              <w:gridCol w:w="844"/>
                              <w:gridCol w:w="1519"/>
                              <w:gridCol w:w="1048"/>
                              <w:gridCol w:w="1519"/>
                              <w:gridCol w:w="1519"/>
                              <w:gridCol w:w="1040"/>
                              <w:gridCol w:w="2434"/>
                            </w:tblGrid>
                            <w:tr w:rsidR="00711242" w:rsidRPr="00711242" w14:paraId="51EADB8F" w14:textId="77777777" w:rsidTr="00A53BC7">
                              <w:trPr>
                                <w:trHeight w:val="600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E8036B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Case ID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D7E301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82C93F9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Phenotype MIM number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35B15D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E22B01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Start Position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698A69E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Stop Position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3CF2C2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24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239E3F5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Analysis zone</w:t>
                                  </w:r>
                                </w:p>
                              </w:tc>
                            </w:tr>
                            <w:tr w:rsidR="00711242" w:rsidRPr="00711242" w14:paraId="45B0AC61" w14:textId="77777777" w:rsidTr="00A53BC7">
                              <w:trPr>
                                <w:trHeight w:val="480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F5E793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C1B816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L2RG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BFFAFD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004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B0C6AF6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q13.1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6706244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107404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76B122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11157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762471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.2kb</w:t>
                                  </w:r>
                                </w:p>
                              </w:tc>
                              <w:tc>
                                <w:tcPr>
                                  <w:tcW w:w="24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60DAA4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107404-72111577</w:t>
                                  </w:r>
                                </w:p>
                              </w:tc>
                            </w:tr>
                            <w:tr w:rsidR="00711242" w:rsidRPr="00711242" w14:paraId="028699A1" w14:textId="77777777" w:rsidTr="00A53BC7">
                              <w:trPr>
                                <w:trHeight w:val="480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5D1E72C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9E45F9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L2RG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EF23C5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0040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3C0CE4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Xq13.1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C76158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107404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EE30A1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1111577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CCC6B28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.2kb</w:t>
                                  </w:r>
                                </w:p>
                              </w:tc>
                              <w:tc>
                                <w:tcPr>
                                  <w:tcW w:w="24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3788C4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0107404-72111577</w:t>
                                  </w:r>
                                </w:p>
                              </w:tc>
                            </w:tr>
                            <w:tr w:rsidR="00711242" w:rsidRPr="00711242" w14:paraId="1A18A925" w14:textId="77777777" w:rsidTr="00A53BC7">
                              <w:trPr>
                                <w:trHeight w:val="480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0C0617A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682A56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AG2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A2D0BBE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602450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282B0C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p12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085FF4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590996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55B908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598236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A833E2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.2kb</w:t>
                                  </w:r>
                                </w:p>
                              </w:tc>
                              <w:tc>
                                <w:tcPr>
                                  <w:tcW w:w="24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FDB45FB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590996-37598326</w:t>
                                  </w:r>
                                </w:p>
                              </w:tc>
                            </w:tr>
                            <w:tr w:rsidR="00711242" w:rsidRPr="00711242" w14:paraId="79E08270" w14:textId="77777777" w:rsidTr="00F37639">
                              <w:trPr>
                                <w:trHeight w:val="480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F1DA6C4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937B20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G4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7E7773C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606593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5D5EEF8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3q33.3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B3D8673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08207442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5BA1E6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08218349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5ED045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0.9kb</w:t>
                                  </w:r>
                                </w:p>
                              </w:tc>
                              <w:tc>
                                <w:tcPr>
                                  <w:tcW w:w="24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68A721" w14:textId="77777777" w:rsidR="00711242" w:rsidRPr="00711242" w:rsidRDefault="00711242" w:rsidP="00711242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71124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07207442-109218349</w:t>
                                  </w:r>
                                </w:p>
                              </w:tc>
                            </w:tr>
                          </w:tbl>
                          <w:p w14:paraId="601ECBAE" w14:textId="67FD95E9" w:rsidR="00711242" w:rsidRPr="009C3B32" w:rsidRDefault="002D3704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9C3B3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Abbreviation: </w:t>
                            </w:r>
                            <w:r w:rsidRPr="009C3B32">
                              <w:rPr>
                                <w:rFonts w:ascii="Times New Roman" w:eastAsia="宋体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 xml:space="preserve">SCID, Severe combined </w:t>
                            </w:r>
                            <w:r w:rsidR="004F7232" w:rsidRPr="009C3B32">
                              <w:rPr>
                                <w:rFonts w:ascii="Times New Roman" w:eastAsia="宋体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  <w:t>immunodeficiency</w:t>
                            </w:r>
                            <w:r w:rsidR="004F7232" w:rsidRPr="009C3B3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, MIM</w:t>
                            </w:r>
                            <w:r w:rsidRPr="009C3B32">
                              <w:rPr>
                                <w:rFonts w:ascii="Times New Roman" w:eastAsia="等线" w:hAnsi="Times New Roman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, Mendelian Inheritance in Ma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62CD4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73.65pt;margin-top:11.25pt;width:568.45pt;height:181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" filled="f" stroked="f">
                <v:textbox>
                  <w:txbxContent>
                    <w:p w14:paraId="5E3BE535" w14:textId="335511A1" w:rsidR="00711242" w:rsidRPr="00711242" w:rsidRDefault="0071124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71124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able S1 Pathogenic gene information included in SCID cases</w:t>
                      </w:r>
                    </w:p>
                    <w:tbl>
                      <w:tblPr>
                        <w:tblW w:w="11057" w:type="dxa"/>
                        <w:tblLook w:val="04A0" w:firstRow="1" w:lastRow="0" w:firstColumn="1" w:lastColumn="0" w:noHBand="0" w:noVBand="1"/>
                      </w:tblPr>
                      <w:tblGrid>
                        <w:gridCol w:w="1134"/>
                        <w:gridCol w:w="844"/>
                        <w:gridCol w:w="1519"/>
                        <w:gridCol w:w="1048"/>
                        <w:gridCol w:w="1519"/>
                        <w:gridCol w:w="1519"/>
                        <w:gridCol w:w="1040"/>
                        <w:gridCol w:w="2434"/>
                      </w:tblGrid>
                      <w:tr w:rsidR="00711242" w:rsidRPr="00711242" w14:paraId="51EADB8F" w14:textId="77777777" w:rsidTr="00A53BC7">
                        <w:trPr>
                          <w:trHeight w:val="600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E8036B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Case ID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D7E301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82C93F9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Phenotype MIM number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35B15D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E22B01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Start Position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698A69E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Stop Position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3CF2C2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24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239E3F5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Analysis zone</w:t>
                            </w:r>
                          </w:p>
                        </w:tc>
                      </w:tr>
                      <w:tr w:rsidR="00711242" w:rsidRPr="00711242" w14:paraId="45B0AC61" w14:textId="77777777" w:rsidTr="00A53BC7">
                        <w:trPr>
                          <w:trHeight w:val="480"/>
                        </w:trPr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F5E793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C1B816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IL2RG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BFFAFD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004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B0C6AF6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q13.1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6706244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107404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76B122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111577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762471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4.2kb</w:t>
                            </w:r>
                          </w:p>
                        </w:tc>
                        <w:tc>
                          <w:tcPr>
                            <w:tcW w:w="24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60DAA4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107404-72111577</w:t>
                            </w:r>
                          </w:p>
                        </w:tc>
                      </w:tr>
                      <w:tr w:rsidR="00711242" w:rsidRPr="00711242" w14:paraId="028699A1" w14:textId="77777777" w:rsidTr="00A53BC7">
                        <w:trPr>
                          <w:trHeight w:val="480"/>
                        </w:trPr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5D1E72C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9E45F9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IL2RG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EF23C5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0040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3C0CE4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Xq13.1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C76158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107404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EE30A1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1111577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CCC6B28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4.2kb</w:t>
                            </w:r>
                          </w:p>
                        </w:tc>
                        <w:tc>
                          <w:tcPr>
                            <w:tcW w:w="24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3788C4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0107404-72111577</w:t>
                            </w:r>
                          </w:p>
                        </w:tc>
                      </w:tr>
                      <w:tr w:rsidR="00711242" w:rsidRPr="00711242" w14:paraId="1A18A925" w14:textId="77777777" w:rsidTr="00A53BC7">
                        <w:trPr>
                          <w:trHeight w:val="480"/>
                        </w:trPr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0C0617A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682A56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AG2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A2D0BBE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602450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282B0C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1p12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085FF4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590996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55B908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6598236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A833E2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7.2kb</w:t>
                            </w:r>
                          </w:p>
                        </w:tc>
                        <w:tc>
                          <w:tcPr>
                            <w:tcW w:w="24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FDB45FB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35590996-37598326</w:t>
                            </w:r>
                          </w:p>
                        </w:tc>
                      </w:tr>
                      <w:tr w:rsidR="00711242" w:rsidRPr="00711242" w14:paraId="79E08270" w14:textId="77777777" w:rsidTr="00F37639">
                        <w:trPr>
                          <w:trHeight w:val="480"/>
                        </w:trPr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F1DA6C4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937B20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LIG4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7E7773C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606593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5D5EEF8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3q33.3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B3D8673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08207442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5BA1E6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08218349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5ED045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0.9kb</w:t>
                            </w:r>
                          </w:p>
                        </w:tc>
                        <w:tc>
                          <w:tcPr>
                            <w:tcW w:w="24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68A721" w14:textId="77777777" w:rsidR="00711242" w:rsidRPr="00711242" w:rsidRDefault="00711242" w:rsidP="00711242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711242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107207442-109218349</w:t>
                            </w:r>
                          </w:p>
                        </w:tc>
                      </w:tr>
                    </w:tbl>
                    <w:p w14:paraId="601ECBAE" w14:textId="67FD95E9" w:rsidR="00711242" w:rsidRPr="009C3B32" w:rsidRDefault="002D3704">
                      <w:pPr>
                        <w:rPr>
                          <w:rFonts w:ascii="Times New Roman" w:hAnsi="Times New Roman" w:cs="Times New Roman"/>
                          <w:color w:val="FF0000"/>
                          <w:sz w:val="20"/>
                          <w:szCs w:val="20"/>
                        </w:rPr>
                      </w:pPr>
                      <w:r w:rsidRPr="009C3B32">
                        <w:rPr>
                          <w:rFonts w:ascii="Times New Roman" w:eastAsia="等线" w:hAnsi="Times New Roman" w:cs="Times New Roman"/>
                          <w:color w:val="FF0000"/>
                          <w:kern w:val="0"/>
                          <w:sz w:val="20"/>
                          <w:szCs w:val="20"/>
                        </w:rPr>
                        <w:t xml:space="preserve">Abbreviation: </w:t>
                      </w:r>
                      <w:r w:rsidRPr="009C3B32">
                        <w:rPr>
                          <w:rFonts w:ascii="Times New Roman" w:eastAsia="宋体" w:hAnsi="Times New Roman" w:cs="Times New Roman"/>
                          <w:color w:val="FF0000"/>
                          <w:sz w:val="20"/>
                          <w:szCs w:val="20"/>
                        </w:rPr>
                        <w:t xml:space="preserve">SCID, Severe combined </w:t>
                      </w:r>
                      <w:r w:rsidR="004F7232" w:rsidRPr="009C3B32">
                        <w:rPr>
                          <w:rFonts w:ascii="Times New Roman" w:eastAsia="宋体" w:hAnsi="Times New Roman" w:cs="Times New Roman"/>
                          <w:color w:val="FF0000"/>
                          <w:sz w:val="20"/>
                          <w:szCs w:val="20"/>
                        </w:rPr>
                        <w:t>immunodeficiency</w:t>
                      </w:r>
                      <w:r w:rsidR="004F7232" w:rsidRPr="009C3B32">
                        <w:rPr>
                          <w:rFonts w:ascii="Times New Roman" w:eastAsia="等线" w:hAnsi="Times New Roman" w:cs="Times New Roman"/>
                          <w:color w:val="FF0000"/>
                          <w:kern w:val="0"/>
                          <w:sz w:val="20"/>
                          <w:szCs w:val="20"/>
                        </w:rPr>
                        <w:t>, MIM</w:t>
                      </w:r>
                      <w:r w:rsidRPr="009C3B32">
                        <w:rPr>
                          <w:rFonts w:ascii="Times New Roman" w:eastAsia="等线" w:hAnsi="Times New Roman" w:cs="Times New Roman"/>
                          <w:color w:val="FF0000"/>
                          <w:kern w:val="0"/>
                          <w:sz w:val="20"/>
                          <w:szCs w:val="20"/>
                        </w:rPr>
                        <w:t>, Mendelian Inheritance in Ma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62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76B64F" w14:textId="77777777" w:rsidR="002A555B" w:rsidRDefault="002A555B" w:rsidP="005B6827">
      <w:pPr>
        <w:rPr>
          <w:rFonts w:hint="eastAsia"/>
        </w:rPr>
      </w:pPr>
      <w:r>
        <w:separator/>
      </w:r>
    </w:p>
  </w:endnote>
  <w:endnote w:type="continuationSeparator" w:id="0">
    <w:p w14:paraId="5DEF824B" w14:textId="77777777" w:rsidR="002A555B" w:rsidRDefault="002A555B" w:rsidP="005B68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0A5D4" w14:textId="77777777" w:rsidR="002A555B" w:rsidRDefault="002A555B" w:rsidP="005B6827">
      <w:pPr>
        <w:rPr>
          <w:rFonts w:hint="eastAsia"/>
        </w:rPr>
      </w:pPr>
      <w:r>
        <w:separator/>
      </w:r>
    </w:p>
  </w:footnote>
  <w:footnote w:type="continuationSeparator" w:id="0">
    <w:p w14:paraId="19D75E40" w14:textId="77777777" w:rsidR="002A555B" w:rsidRDefault="002A555B" w:rsidP="005B68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242"/>
    <w:rsid w:val="001B3BD2"/>
    <w:rsid w:val="002A555B"/>
    <w:rsid w:val="002D3704"/>
    <w:rsid w:val="00362BC6"/>
    <w:rsid w:val="003D40FC"/>
    <w:rsid w:val="003D5605"/>
    <w:rsid w:val="00443976"/>
    <w:rsid w:val="004F7232"/>
    <w:rsid w:val="005B6827"/>
    <w:rsid w:val="00711242"/>
    <w:rsid w:val="008D33C2"/>
    <w:rsid w:val="009C3B32"/>
    <w:rsid w:val="00A53BC7"/>
    <w:rsid w:val="00B56927"/>
    <w:rsid w:val="00CA0BF4"/>
    <w:rsid w:val="00CE575B"/>
    <w:rsid w:val="00D81893"/>
    <w:rsid w:val="00EC10DA"/>
    <w:rsid w:val="00F37639"/>
    <w:rsid w:val="00F7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C3D5D"/>
  <w15:chartTrackingRefBased/>
  <w15:docId w15:val="{6F473393-B321-4416-974C-EEFFEBA15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8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74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冯</dc:creator>
  <cp:keywords/>
  <dc:description/>
  <cp:lastModifiedBy>凌云 张</cp:lastModifiedBy>
  <cp:revision>11</cp:revision>
  <dcterms:created xsi:type="dcterms:W3CDTF">2023-10-18T08:03:00Z</dcterms:created>
  <dcterms:modified xsi:type="dcterms:W3CDTF">2024-12-06T15:06:00Z</dcterms:modified>
</cp:coreProperties>
</file>